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96C98" w14:textId="77777777" w:rsidR="0061362C" w:rsidRPr="00BB112B" w:rsidRDefault="0061362C" w:rsidP="0061362C">
      <w:pPr>
        <w:rPr>
          <w:szCs w:val="24"/>
        </w:rPr>
      </w:pPr>
      <w:r w:rsidRPr="00BB112B">
        <w:rPr>
          <w:szCs w:val="24"/>
        </w:rPr>
        <w:t>Table S9. Qatar Dugong Strandings 2014-2017 comparing West versus East Coasts.</w:t>
      </w:r>
    </w:p>
    <w:p w14:paraId="1B47DA23" w14:textId="77777777" w:rsidR="0061362C" w:rsidRPr="00BB112B" w:rsidRDefault="0061362C" w:rsidP="0061362C">
      <w:pPr>
        <w:rPr>
          <w:szCs w:val="24"/>
        </w:rPr>
      </w:pPr>
    </w:p>
    <w:tbl>
      <w:tblPr>
        <w:tblStyle w:val="GridTable1Light"/>
        <w:tblW w:w="9535" w:type="dxa"/>
        <w:tblLook w:val="04A0" w:firstRow="1" w:lastRow="0" w:firstColumn="1" w:lastColumn="0" w:noHBand="0" w:noVBand="1"/>
      </w:tblPr>
      <w:tblGrid>
        <w:gridCol w:w="1345"/>
        <w:gridCol w:w="950"/>
        <w:gridCol w:w="1230"/>
        <w:gridCol w:w="1349"/>
        <w:gridCol w:w="1723"/>
        <w:gridCol w:w="2938"/>
      </w:tblGrid>
      <w:tr w:rsidR="0061362C" w:rsidRPr="00BB112B" w14:paraId="432998A3" w14:textId="77777777" w:rsidTr="00617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2E883F2B" w14:textId="77777777" w:rsidR="0061362C" w:rsidRPr="00BB112B" w:rsidRDefault="0061362C" w:rsidP="0061725B">
            <w:pPr>
              <w:spacing w:after="160" w:line="278" w:lineRule="auto"/>
              <w:rPr>
                <w:szCs w:val="24"/>
              </w:rPr>
            </w:pPr>
            <w:r w:rsidRPr="00BB112B">
              <w:rPr>
                <w:szCs w:val="24"/>
              </w:rPr>
              <w:t>Region</w:t>
            </w:r>
          </w:p>
        </w:tc>
        <w:tc>
          <w:tcPr>
            <w:tcW w:w="900" w:type="dxa"/>
            <w:noWrap/>
          </w:tcPr>
          <w:p w14:paraId="3BEC0EEA" w14:textId="77777777" w:rsidR="0061362C" w:rsidRPr="00BB112B" w:rsidRDefault="0061362C" w:rsidP="0061725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Coast Length (km)</w:t>
            </w:r>
          </w:p>
        </w:tc>
        <w:tc>
          <w:tcPr>
            <w:tcW w:w="1230" w:type="dxa"/>
            <w:noWrap/>
          </w:tcPr>
          <w:p w14:paraId="6A050CFC" w14:textId="77777777" w:rsidR="0061362C" w:rsidRPr="00BB112B" w:rsidRDefault="0061362C" w:rsidP="0061725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No. Carcasses</w:t>
            </w:r>
          </w:p>
        </w:tc>
        <w:tc>
          <w:tcPr>
            <w:tcW w:w="1349" w:type="dxa"/>
            <w:noWrap/>
          </w:tcPr>
          <w:p w14:paraId="5ED0018D" w14:textId="77777777" w:rsidR="0061362C" w:rsidRPr="00BB112B" w:rsidRDefault="0061362C" w:rsidP="0061725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Percentage (%)</w:t>
            </w:r>
          </w:p>
        </w:tc>
        <w:tc>
          <w:tcPr>
            <w:tcW w:w="1723" w:type="dxa"/>
            <w:noWrap/>
          </w:tcPr>
          <w:p w14:paraId="6CD86E8A" w14:textId="77777777" w:rsidR="0061362C" w:rsidRPr="00BB112B" w:rsidRDefault="0061362C" w:rsidP="0061725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Density (carcasses/km)</w:t>
            </w:r>
          </w:p>
        </w:tc>
        <w:tc>
          <w:tcPr>
            <w:tcW w:w="2988" w:type="dxa"/>
          </w:tcPr>
          <w:p w14:paraId="461588B0" w14:textId="77777777" w:rsidR="0061362C" w:rsidRPr="00BB112B" w:rsidRDefault="0061362C" w:rsidP="0061725B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Coast Delineation</w:t>
            </w:r>
          </w:p>
        </w:tc>
      </w:tr>
      <w:tr w:rsidR="0061362C" w:rsidRPr="00BB112B" w14:paraId="324E731D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2DD170BE" w14:textId="77777777" w:rsidR="0061362C" w:rsidRPr="00BB112B" w:rsidRDefault="0061362C" w:rsidP="0061725B">
            <w:pPr>
              <w:spacing w:after="160" w:line="278" w:lineRule="auto"/>
              <w:rPr>
                <w:szCs w:val="24"/>
              </w:rPr>
            </w:pPr>
            <w:r w:rsidRPr="00BB112B">
              <w:rPr>
                <w:szCs w:val="24"/>
              </w:rPr>
              <w:t>West Coast</w:t>
            </w:r>
          </w:p>
        </w:tc>
        <w:tc>
          <w:tcPr>
            <w:tcW w:w="900" w:type="dxa"/>
            <w:noWrap/>
            <w:hideMark/>
          </w:tcPr>
          <w:p w14:paraId="56DF0675" w14:textId="77777777" w:rsidR="0061362C" w:rsidRPr="00BB112B" w:rsidRDefault="0061362C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298</w:t>
            </w:r>
          </w:p>
        </w:tc>
        <w:tc>
          <w:tcPr>
            <w:tcW w:w="1230" w:type="dxa"/>
            <w:noWrap/>
            <w:hideMark/>
          </w:tcPr>
          <w:p w14:paraId="4507A3C0" w14:textId="77777777" w:rsidR="0061362C" w:rsidRPr="00BB112B" w:rsidRDefault="0061362C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79</w:t>
            </w:r>
          </w:p>
        </w:tc>
        <w:tc>
          <w:tcPr>
            <w:tcW w:w="1349" w:type="dxa"/>
            <w:noWrap/>
            <w:hideMark/>
          </w:tcPr>
          <w:p w14:paraId="5121D025" w14:textId="77777777" w:rsidR="0061362C" w:rsidRPr="00BB112B" w:rsidRDefault="0061362C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87.8</w:t>
            </w:r>
          </w:p>
        </w:tc>
        <w:tc>
          <w:tcPr>
            <w:tcW w:w="1723" w:type="dxa"/>
            <w:noWrap/>
            <w:hideMark/>
          </w:tcPr>
          <w:p w14:paraId="193AFBA7" w14:textId="77777777" w:rsidR="0061362C" w:rsidRPr="00BB112B" w:rsidRDefault="0061362C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0.40</w:t>
            </w:r>
          </w:p>
        </w:tc>
        <w:tc>
          <w:tcPr>
            <w:tcW w:w="2988" w:type="dxa"/>
          </w:tcPr>
          <w:p w14:paraId="06D4F1D7" w14:textId="77777777" w:rsidR="0061362C" w:rsidRPr="00BB112B" w:rsidRDefault="0061362C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KSA border to Al Ruwais</w:t>
            </w:r>
          </w:p>
        </w:tc>
      </w:tr>
      <w:tr w:rsidR="0061362C" w:rsidRPr="00BB112B" w14:paraId="719DBD3D" w14:textId="77777777" w:rsidTr="0061725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  <w:hideMark/>
          </w:tcPr>
          <w:p w14:paraId="06A2E73F" w14:textId="77777777" w:rsidR="0061362C" w:rsidRPr="00BB112B" w:rsidRDefault="0061362C" w:rsidP="0061725B">
            <w:pPr>
              <w:spacing w:after="160" w:line="278" w:lineRule="auto"/>
              <w:rPr>
                <w:szCs w:val="24"/>
              </w:rPr>
            </w:pPr>
            <w:r w:rsidRPr="00BB112B">
              <w:rPr>
                <w:szCs w:val="24"/>
              </w:rPr>
              <w:t>East Coast</w:t>
            </w:r>
          </w:p>
        </w:tc>
        <w:tc>
          <w:tcPr>
            <w:tcW w:w="900" w:type="dxa"/>
            <w:noWrap/>
            <w:hideMark/>
          </w:tcPr>
          <w:p w14:paraId="328E08D8" w14:textId="77777777" w:rsidR="0061362C" w:rsidRPr="00BB112B" w:rsidRDefault="0061362C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270</w:t>
            </w:r>
          </w:p>
        </w:tc>
        <w:tc>
          <w:tcPr>
            <w:tcW w:w="1230" w:type="dxa"/>
            <w:noWrap/>
            <w:hideMark/>
          </w:tcPr>
          <w:p w14:paraId="0DF61FB6" w14:textId="77777777" w:rsidR="0061362C" w:rsidRPr="00BB112B" w:rsidRDefault="0061362C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11</w:t>
            </w:r>
          </w:p>
        </w:tc>
        <w:tc>
          <w:tcPr>
            <w:tcW w:w="1349" w:type="dxa"/>
            <w:noWrap/>
            <w:hideMark/>
          </w:tcPr>
          <w:p w14:paraId="362B4968" w14:textId="77777777" w:rsidR="0061362C" w:rsidRPr="00BB112B" w:rsidRDefault="0061362C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12.2</w:t>
            </w:r>
          </w:p>
        </w:tc>
        <w:tc>
          <w:tcPr>
            <w:tcW w:w="1723" w:type="dxa"/>
            <w:noWrap/>
            <w:hideMark/>
          </w:tcPr>
          <w:p w14:paraId="35ABEEC7" w14:textId="77777777" w:rsidR="0061362C" w:rsidRPr="00BB112B" w:rsidRDefault="0061362C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0.10</w:t>
            </w:r>
          </w:p>
        </w:tc>
        <w:tc>
          <w:tcPr>
            <w:tcW w:w="2988" w:type="dxa"/>
          </w:tcPr>
          <w:p w14:paraId="1FF41386" w14:textId="77777777" w:rsidR="0061362C" w:rsidRPr="00BB112B" w:rsidRDefault="0061362C" w:rsidP="0061725B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B112B">
              <w:rPr>
                <w:szCs w:val="24"/>
              </w:rPr>
              <w:t>Al Ruwais to KSA Border</w:t>
            </w:r>
          </w:p>
        </w:tc>
      </w:tr>
    </w:tbl>
    <w:p w14:paraId="4B71CAE4" w14:textId="77777777" w:rsidR="0061362C" w:rsidRPr="00BB112B" w:rsidRDefault="0061362C" w:rsidP="0061362C">
      <w:pPr>
        <w:rPr>
          <w:szCs w:val="24"/>
        </w:rPr>
      </w:pPr>
    </w:p>
    <w:p w14:paraId="2B65B680" w14:textId="0F206E93" w:rsidR="00E15AD1" w:rsidRPr="00BB112B" w:rsidRDefault="00E15AD1">
      <w:pPr>
        <w:rPr>
          <w:b/>
          <w:bCs/>
          <w:szCs w:val="24"/>
        </w:rPr>
      </w:pPr>
    </w:p>
    <w:sectPr w:rsidR="00E15AD1" w:rsidRPr="00BB1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62C"/>
    <w:rsid w:val="000E6F78"/>
    <w:rsid w:val="00463554"/>
    <w:rsid w:val="0061362C"/>
    <w:rsid w:val="00694F98"/>
    <w:rsid w:val="0085524C"/>
    <w:rsid w:val="00BB112B"/>
    <w:rsid w:val="00D044AA"/>
    <w:rsid w:val="00E15AD1"/>
    <w:rsid w:val="00EA492D"/>
    <w:rsid w:val="00EA49F3"/>
    <w:rsid w:val="00F5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891FFD"/>
  <w15:chartTrackingRefBased/>
  <w15:docId w15:val="{244ECDA7-BF92-5141-8416-6FA963E6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62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6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6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6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6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6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62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62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62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62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6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6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6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6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6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6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6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6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6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6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36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6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36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62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36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62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36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6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6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62C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136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nson, Nicholas</dc:creator>
  <cp:keywords/>
  <dc:description/>
  <cp:lastModifiedBy>Pyenson, Nicholas</cp:lastModifiedBy>
  <cp:revision>2</cp:revision>
  <dcterms:created xsi:type="dcterms:W3CDTF">2025-05-23T18:25:00Z</dcterms:created>
  <dcterms:modified xsi:type="dcterms:W3CDTF">2025-05-23T18:25:00Z</dcterms:modified>
</cp:coreProperties>
</file>